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/>
          <w:b/>
          <w:bCs/>
          <w:color w:val="000000"/>
          <w:lang w:val="en-US" w:eastAsia="it-IT"/>
        </w:rPr>
        <w:t xml:space="preserve">Table S5. </w:t>
      </w:r>
      <w:r>
        <w:rPr>
          <w:rFonts w:eastAsia="Times New Roman" w:cs="Arial"/>
          <w:b/>
          <w:bCs/>
          <w:lang w:val="en-US" w:eastAsia="it-IT"/>
        </w:rPr>
        <w:t>Concordance between pairs of index tests (Kappa test)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91590</wp:posOffset>
                </wp:positionV>
                <wp:extent cx="8187690" cy="1195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7690" cy="1195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90"/>
                              <w:gridCol w:w="1654"/>
                              <w:gridCol w:w="636"/>
                              <w:gridCol w:w="636"/>
                              <w:gridCol w:w="1654"/>
                              <w:gridCol w:w="636"/>
                              <w:gridCol w:w="636"/>
                              <w:gridCol w:w="1654"/>
                              <w:gridCol w:w="636"/>
                              <w:gridCol w:w="636"/>
                              <w:gridCol w:w="1654"/>
                              <w:gridCol w:w="636"/>
                              <w:gridCol w:w="63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NIE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LIPS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FAT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V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Concordance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C 95%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Concordance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C 95%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Concordance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C 95%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Concordance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C 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NIE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LIPS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5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3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FAT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59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IVD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5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4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88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BORDIER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5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4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6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6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lang w:eastAsia="it-IT"/>
                                    </w:rPr>
                                    <w:t>0,8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7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lang w:eastAsia="it-IT"/>
                                    </w:rPr>
                                    <w:t>0,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7pt;height:94.15pt;mso-wrap-distance-left:0pt;mso-wrap-distance-right:7.05pt;mso-wrap-distance-top:0pt;mso-wrap-distance-bottom:0pt;margin-top:101.7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28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90"/>
                        <w:gridCol w:w="1654"/>
                        <w:gridCol w:w="636"/>
                        <w:gridCol w:w="636"/>
                        <w:gridCol w:w="1654"/>
                        <w:gridCol w:w="636"/>
                        <w:gridCol w:w="636"/>
                        <w:gridCol w:w="1654"/>
                        <w:gridCol w:w="636"/>
                        <w:gridCol w:w="636"/>
                        <w:gridCol w:w="1654"/>
                        <w:gridCol w:w="636"/>
                        <w:gridCol w:w="63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NIE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LIPS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FAT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V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Concordance</w:t>
                            </w:r>
                          </w:p>
                        </w:tc>
                        <w:tc>
                          <w:tcPr>
                            <w:tcW w:w="127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C 95%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Concordance</w:t>
                            </w:r>
                          </w:p>
                        </w:tc>
                        <w:tc>
                          <w:tcPr>
                            <w:tcW w:w="127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C 95%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Concordance</w:t>
                            </w:r>
                          </w:p>
                        </w:tc>
                        <w:tc>
                          <w:tcPr>
                            <w:tcW w:w="127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C 95%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Concordance</w:t>
                            </w:r>
                          </w:p>
                        </w:tc>
                        <w:tc>
                          <w:tcPr>
                            <w:tcW w:w="127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C 9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NIE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LIPS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5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3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FAT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59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IVD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5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49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88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BORDIER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5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4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6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1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6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lang w:eastAsia="it-IT"/>
                              </w:rPr>
                              <w:t>0,83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7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Calibri"/>
                                <w:lang w:eastAsia="it-IT"/>
                              </w:rPr>
                              <w:t>0,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9:26:00Z</dcterms:created>
  <dc:creator>Zeno Bisoffi</dc:creator>
  <dc:description/>
  <cp:keywords/>
  <dc:language>en-US</dc:language>
  <cp:lastModifiedBy>Zeno Bisoffi</cp:lastModifiedBy>
  <dcterms:modified xsi:type="dcterms:W3CDTF">2013-12-09T09:26:00Z</dcterms:modified>
  <cp:revision>2</cp:revision>
  <dc:subject/>
  <dc:title/>
</cp:coreProperties>
</file>